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sz w:val="28"/>
          <w:szCs w:val="28"/>
        </w:rPr>
        <w:t xml:space="preserve">Additional file </w:t>
      </w:r>
      <w:r>
        <w:rPr>
          <w:sz w:val="28"/>
          <w:szCs w:val="28"/>
        </w:rPr>
        <w:t>7</w:t>
      </w:r>
      <w:r>
        <w:rPr>
          <w:sz w:val="28"/>
          <w:szCs w:val="28"/>
        </w:rPr>
        <w:t xml:space="preserve"> - Significantly expression changed of conserved miRNAs identified in </w:t>
      </w:r>
      <w:r>
        <w:rPr>
          <w:i/>
          <w:iCs/>
          <w:sz w:val="28"/>
          <w:szCs w:val="28"/>
        </w:rPr>
        <w:t>P. euphratica</w:t>
      </w:r>
      <w:r>
        <w:rPr/>
        <w:t xml:space="preserve"> between control leaf (3dCKL) and control root (3dCKR) libraries.</w:t>
      </w:r>
    </w:p>
    <w:tbl>
      <w:tblPr>
        <w:tblW w:w="10000" w:type="dxa"/>
        <w:jc w:val="left"/>
        <w:tblInd w:w="-100" w:type="dxa"/>
        <w:tblLayout w:type="fixed"/>
        <w:tblCellMar>
          <w:top w:w="0" w:type="dxa"/>
          <w:left w:w="100" w:type="dxa"/>
          <w:bottom w:w="0" w:type="dxa"/>
          <w:right w:w="100" w:type="dxa"/>
        </w:tblCellMar>
      </w:tblPr>
      <w:tblGrid>
        <w:gridCol w:w="1351"/>
        <w:gridCol w:w="1190"/>
        <w:gridCol w:w="1055"/>
        <w:gridCol w:w="1145"/>
        <w:gridCol w:w="2434"/>
        <w:gridCol w:w="2005"/>
        <w:gridCol w:w="820"/>
      </w:tblGrid>
      <w:tr>
        <w:trPr/>
        <w:tc>
          <w:tcPr>
            <w:tcW w:w="135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irwise</w:t>
            </w:r>
          </w:p>
        </w:tc>
        <w:tc>
          <w:tcPr>
            <w:tcW w:w="11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-name</w:t>
            </w:r>
          </w:p>
        </w:tc>
        <w:tc>
          <w:tcPr>
            <w:tcW w:w="105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std</w:t>
            </w:r>
          </w:p>
        </w:tc>
        <w:tc>
          <w:tcPr>
            <w:tcW w:w="114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L-std</w:t>
            </w:r>
          </w:p>
        </w:tc>
        <w:tc>
          <w:tcPr>
            <w:tcW w:w="24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  <w:lang w:val="da-DK"/>
              </w:rPr>
            </w:pPr>
            <w:r>
              <w:rPr>
                <w:kern w:val="0"/>
                <w:sz w:val="18"/>
                <w:szCs w:val="18"/>
                <w:lang w:val="da-DK"/>
              </w:rPr>
              <w:t>fold-change(log2 3dCKL/3dCKR)</w:t>
            </w:r>
          </w:p>
        </w:tc>
        <w:tc>
          <w:tcPr>
            <w:tcW w:w="200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-value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ig-lable</w:t>
            </w:r>
          </w:p>
        </w:tc>
      </w:tr>
      <w:tr>
        <w:trPr/>
        <w:tc>
          <w:tcPr>
            <w:tcW w:w="135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310</w:t>
            </w:r>
          </w:p>
        </w:tc>
        <w:tc>
          <w:tcPr>
            <w:tcW w:w="105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3.8708</w:t>
            </w:r>
          </w:p>
        </w:tc>
        <w:tc>
          <w:tcPr>
            <w:tcW w:w="114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2.3145</w:t>
            </w:r>
          </w:p>
        </w:tc>
        <w:tc>
          <w:tcPr>
            <w:tcW w:w="243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1163916</w:t>
            </w:r>
          </w:p>
        </w:tc>
        <w:tc>
          <w:tcPr>
            <w:tcW w:w="200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1583477537993e-77</w:t>
            </w:r>
          </w:p>
        </w:tc>
        <w:tc>
          <w:tcPr>
            <w:tcW w:w="82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444a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96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5495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0605992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97540494274615e-0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446a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8.3509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.0447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32913421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66045668290829e-14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44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.2748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.8887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3483954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68439750153561e-3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448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.1225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.3731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48107319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5087157164328e-1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450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4.2218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1.9346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1461276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80834247257192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508b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.6358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248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.36938762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81889303923873e-9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511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.374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.9511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39806567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57829846654556e-0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515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099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369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78907799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9516335991062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520d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21.6366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73.4300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41307660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523a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.9636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.2089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9562482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12379870641186e-0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535a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.2285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872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.88425206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6883559234554e-20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56a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226.2298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76.9256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34779161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56b-3p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.8973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.3907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02321825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5570299215649e-4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57a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805.219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3427.2469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67529840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57d-3p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3344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4315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1036793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1707337425419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59a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3.9734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6.1435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5133795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3597819230785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60a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.0298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993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4.81244373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3810765951277e-5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60b-3p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.2914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.3582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03317827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9271163373877e-1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62a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.331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5.5656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6741658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079258142466e-7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64a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39.926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95.9293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4735336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65a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7.7649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6.1109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0485848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65a-3p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.2748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4.2006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6442773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0237167962513e-24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66a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115.2175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002.9155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1758796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66h-3p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64.0543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57.8961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80339691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67f-3p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4.5198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.9185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45718781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57183064954711e-17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67h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35.212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439.2367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2177997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68a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85.3119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58.0653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63354887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68a-3p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.023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.7544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25508048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64434428239066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69ac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8.1786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1.5455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6290565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69n-3p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374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617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4.06082387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5487891448885e-3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71b-3p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49.910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6.2574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98265307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71e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.0828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1805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.53578879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9220382232333e-19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72a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4.0596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9.4677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2499034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72a-3p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2.109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5.4731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3291393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886.2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.4205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248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.03973631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36829077350982e-7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2086-3p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.6258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590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4.70242890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55742715975038e-25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2089-3p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.6126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973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.73598652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70623982246092e-8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2111a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199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986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59652197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44163900010096e-0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211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5497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476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11104431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84962085147646e-1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219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18.5046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56.9928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96915637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2604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4.884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.9728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64448015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3151101245165e-29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2610a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033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4315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13830461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93646059906181e-1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2630a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8013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121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4.64363429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71213915107914e-3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263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.5265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248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6.76002684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82758758966536e-6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2651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.7285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.9457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4465912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729977327938e-3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2666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.8245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497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6.38194222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3915112306863e-9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2911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47.7596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15.6407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44707314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2912a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5.003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26.7985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7754386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2913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172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973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84436467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47313654325861e-1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2916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36.569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99.5855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3274749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01919471787028e-29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2936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.1324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114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6.57077989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2938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.1556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.0162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06475532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1276325237724e-4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319b-5p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728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.29719141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68672639714831e-0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3434-3p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.076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5495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14211083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89677243452321e-1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3509-5p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.5066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.0407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07329146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2812871894033e-12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3626-5p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1589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9.01091969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8525623087827e-2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3627-5p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2848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.2061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88736036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28778557903018e-26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3629a-3p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92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6784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27045010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18456725648892e-2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390a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.9569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.1479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49071458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4729300260137e-0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391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9007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.5427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95614806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15092054197882e-20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393a-3p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831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872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.91871037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87775139689238e-1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393h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5497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0.8900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42147014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93923575004844e-24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394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245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1099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60627278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6823093833195e-2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394b-3p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4.7483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1818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4.50190409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3954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9.9999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859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.32387250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395a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29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.0420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57956323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2026462795104e-5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396a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2.2614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2.5587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67872112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85732164146892e-11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396b-3p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2.8873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7.8773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3543948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353858180576e-4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397a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.0033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.7286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88282680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1725819237147e-1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398c-5p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503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738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15832105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0512175105958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399f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3344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107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34708967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15384311004675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403c-5p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2.288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4.2604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2109859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13176025305385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408b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7.1919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.9809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89831898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415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278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248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4.22127727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9311997101693e-0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4343a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66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490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42645288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4528339573733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4348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768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8087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095436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4622176251823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439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.917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248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8.75498381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17152646750537e-25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4413a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6.7348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248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2.19887471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4414b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7649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1208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91450125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5095142754762e-2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472b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1.1257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6.5885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49304458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6782361015635e-6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473a-3p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.543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6092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13765942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1295720961603e-2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473a-5p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2.8609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543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.93903919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57105082405395e-32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475a-3p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.5397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.9036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10425475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30712940839205e-3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475a-5p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2.9205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9.5059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1423054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11710753780795e-12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477a-3p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.8146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355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4.32717476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44658199226073e-10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477a-5p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3.8244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7992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.97247658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47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.1755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.4762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04962144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93771796307613e-2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482a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.6953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.9334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46823614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55493744607598e-1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482c-3p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.1556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.3528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01971488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95735654085057e-2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4993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39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3650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8368160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16326508256203e-1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4995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.470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.7313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7561664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7863944386859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5020b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.9338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1.3133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6019773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27634779814543e-5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5021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5066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.7001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0448811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22790572869792e-5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5037c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.937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.0461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65623876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8030997143308e-18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513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.662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7422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10262602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54692446894516e-4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5140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.1755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872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6.51962786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90063258380145e-7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5210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.639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.7815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42751118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077127522738e-0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5218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.6854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2.9497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4925956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49509542998852e-1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5221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4.715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369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9.74427527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5224b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6.5893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1.8262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84114504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0831294860454e-6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522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179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235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5800376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8943821645474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5229a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4536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738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48952506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48084754908185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5230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9.046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96.5711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2451879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5234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768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745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88591056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6654764289175e-0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523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324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973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1866739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52220274465786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5248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954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6798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4834668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0405200736677e-1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5255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.394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.0230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2755478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6593417317972e-2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5260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.106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.6038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4570083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2177978020086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5263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987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497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76616336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5182609464444e-0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5265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61.819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65.4664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78526077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52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374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.6933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5304808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3565963791467e-7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5296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987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604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2251518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6157242375453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5298b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987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2999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45278412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6593429080132e-2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5301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5.8774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.0868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61238625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5421454094321e-10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530b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92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556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86882991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7916669392713e-1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535a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894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8684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5038279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46274639935242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5368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.8675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.5414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24623312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72588433454441e-3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5373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990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1099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7556037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43447415413734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5561-5p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728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583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5939471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58094173616538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5562-3p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3973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6811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6245896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71970830431057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5632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5993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476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67987147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93528259987397e-0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5646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1.2515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6.4394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40474326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564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1987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248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6.48756952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30600210784233e-5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5652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099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859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34847064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3560497379480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5656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8377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9322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509476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9325505564495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5658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2.3609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3039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4.02127628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5665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7947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469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59647394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37344545730805e-1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5671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7.1984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2.5885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11897181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5672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583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248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.33378609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11774335288696e-0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5755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8013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.4192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8251221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22530973746e-0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5772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.066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2.1273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2185253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1182676267998e-29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5776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695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872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51428414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4012690775915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6022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.086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624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9.67716904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85521184458132e-24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6028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166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248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4.33378609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4235279551864e-1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6032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7053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8.07964478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53918371720168e-1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6035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3179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242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4.04699720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6687505948429e-3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6103-3p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.086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986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.71198448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1841884411771e-4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6145e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245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.8548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2535613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75947078927083e-4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6171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.9967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.6091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103993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96483989607024e-3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6173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.1887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.7937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46913631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32605806968363e-4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6300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87.0623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6.6345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77022806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6421-3p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2.119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253.7594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82417790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6425a-5p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1159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0529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20253450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7637560626571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6426a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.8609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.6485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32395209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33150812848239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6427-3p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725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54882191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5334962091032e-0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6427-5p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146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8087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15831196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74198099945874e-0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6428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3.6225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6.1109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3232591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56724475879537e-26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6430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887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9864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72579837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7802131903961e-4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6433-3p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662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.1004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7658697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9732036347609e-2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6433-5p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9007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.3568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7576946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2085404029667e-2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6438b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278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993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22098830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18859540293821e-0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6439a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84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6214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2138933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3675107456206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6441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63.8866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02.6254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75737135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6445a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.2185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.7910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5133326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5209522830256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6448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7947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.0515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99185290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1317278626619e-14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6450a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3.3045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2.2631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83408186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6453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.0993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.7910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74959031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61844426993803e-7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6454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.5596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745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6.64807217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8820677008898e-16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6457b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695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9213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47853318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3155230051909e-3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6460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523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1140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0352693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63302863433308e-0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6462c-5p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606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369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.91840196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35543650796391e-2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6466-5p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13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7395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4274986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1602664568439e-1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6471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.9735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.2821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8909594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80574008385876e-13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6474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.341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.5467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0186683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3734797098946e-5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6476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.1324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597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.28901304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2184690339406e-6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6478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4.6655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.1015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5985476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435363360933e-0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6485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5629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7463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79995896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7973510117624e-1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774b-5p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.1424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.0013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3108655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4019275247801e-1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780.2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8576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2429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38733873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64019805179525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82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5364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1180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1336803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0951524933781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837-3p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7185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.1383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93712843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26534986215692e-9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845b-5p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4.5959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6.7868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38397313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19729001772454e-2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846-5p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3046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.8303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8304535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4951123178352e-5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847-5p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9636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624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5.98912154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78267245792198e-1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858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.1457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.9470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1448561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84529575984289e-1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860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3675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.9701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9267289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5001182356903e-2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5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CKL</w:t>
            </w:r>
          </w:p>
        </w:tc>
        <w:tc>
          <w:tcPr>
            <w:tcW w:w="119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860-3p</w:t>
            </w:r>
          </w:p>
        </w:tc>
        <w:tc>
          <w:tcPr>
            <w:tcW w:w="1055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.9205</w:t>
            </w:r>
          </w:p>
        </w:tc>
        <w:tc>
          <w:tcPr>
            <w:tcW w:w="1145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993</w:t>
            </w:r>
          </w:p>
        </w:tc>
        <w:tc>
          <w:tcPr>
            <w:tcW w:w="2434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5.69804283</w:t>
            </w:r>
          </w:p>
        </w:tc>
        <w:tc>
          <w:tcPr>
            <w:tcW w:w="2005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1409292424452e-111</w:t>
            </w:r>
          </w:p>
        </w:tc>
        <w:tc>
          <w:tcPr>
            <w:tcW w:w="82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</w:tbl>
    <w:p>
      <w:pPr>
        <w:pStyle w:val="Normal"/>
        <w:jc w:val="left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30T07:37:00Z</dcterms:created>
  <dc:creator>user</dc:creator>
  <dc:description/>
  <cp:keywords/>
  <dc:language>en-US</dc:language>
  <cp:lastModifiedBy>robert</cp:lastModifiedBy>
  <dcterms:modified xsi:type="dcterms:W3CDTF">2014-04-17T12:35:00Z</dcterms:modified>
  <cp:revision>33</cp:revision>
  <dc:subject/>
  <dc:title/>
</cp:coreProperties>
</file>